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AB5" w:rsidRDefault="00AD773A">
      <w:r>
        <w:t>Description of Additional Supplementary File</w:t>
      </w:r>
    </w:p>
    <w:p w:rsidR="00AD773A" w:rsidRDefault="00AD773A"/>
    <w:p w:rsidR="00AD773A" w:rsidRDefault="00AD773A">
      <w:r>
        <w:t>Title: Supplementary Data 1</w:t>
      </w:r>
    </w:p>
    <w:p w:rsidR="00AD773A" w:rsidRDefault="00AD773A">
      <w:r>
        <w:t xml:space="preserve">Description: </w:t>
      </w:r>
      <w:r>
        <w:t>This file contains supplementary table</w:t>
      </w:r>
      <w:r>
        <w:t>s referenced in the manuscript.</w:t>
      </w:r>
      <w:bookmarkStart w:id="0" w:name="_GoBack"/>
      <w:bookmarkEnd w:id="0"/>
    </w:p>
    <w:sectPr w:rsidR="00AD77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773A"/>
    <w:rsid w:val="00467AB5"/>
    <w:rsid w:val="00AD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B8C7"/>
  <w15:chartTrackingRefBased/>
  <w15:docId w15:val="{975D494B-484B-4AB5-99FC-C5A658FC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6-22T16:44:00Z</dcterms:created>
  <dcterms:modified xsi:type="dcterms:W3CDTF">2021-06-22T16:44:00Z</dcterms:modified>
</cp:coreProperties>
</file>